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5F4" w:rsidRDefault="001725F4" w:rsidP="001725F4">
      <w:r>
        <w:t>Table S1. Basic indicators of natural environment exposure using LandSat and Urban Atlas</w:t>
      </w:r>
    </w:p>
    <w:tbl>
      <w:tblPr>
        <w:tblW w:w="152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0"/>
        <w:gridCol w:w="737"/>
        <w:gridCol w:w="737"/>
        <w:gridCol w:w="850"/>
        <w:gridCol w:w="850"/>
        <w:gridCol w:w="850"/>
        <w:gridCol w:w="851"/>
        <w:gridCol w:w="737"/>
        <w:gridCol w:w="737"/>
        <w:gridCol w:w="850"/>
        <w:gridCol w:w="737"/>
        <w:gridCol w:w="737"/>
        <w:gridCol w:w="737"/>
        <w:gridCol w:w="737"/>
        <w:gridCol w:w="737"/>
        <w:gridCol w:w="850"/>
      </w:tblGrid>
      <w:tr w:rsidR="001725F4" w:rsidRPr="00051A91" w:rsidTr="000B4FFD">
        <w:trPr>
          <w:trHeight w:val="288"/>
        </w:trPr>
        <w:tc>
          <w:tcPr>
            <w:tcW w:w="35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ind w:left="-699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City</w:t>
            </w:r>
          </w:p>
        </w:tc>
        <w:tc>
          <w:tcPr>
            <w:tcW w:w="232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Barcelona</w:t>
            </w:r>
          </w:p>
        </w:tc>
        <w:tc>
          <w:tcPr>
            <w:tcW w:w="232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Stoke-on-Trent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Doetinchem</w:t>
            </w:r>
          </w:p>
        </w:tc>
        <w:tc>
          <w:tcPr>
            <w:tcW w:w="2324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Kaunas</w:t>
            </w:r>
          </w:p>
        </w:tc>
      </w:tr>
      <w:tr w:rsidR="001725F4" w:rsidRPr="00051A91" w:rsidTr="000B4FFD">
        <w:trPr>
          <w:trHeight w:val="288"/>
        </w:trPr>
        <w:tc>
          <w:tcPr>
            <w:tcW w:w="35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232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n = 3946</w:t>
            </w:r>
          </w:p>
        </w:tc>
        <w:tc>
          <w:tcPr>
            <w:tcW w:w="25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n = 1044</w:t>
            </w:r>
          </w:p>
        </w:tc>
        <w:tc>
          <w:tcPr>
            <w:tcW w:w="232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n = 1044</w:t>
            </w:r>
          </w:p>
        </w:tc>
        <w:tc>
          <w:tcPr>
            <w:tcW w:w="221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n = 861</w:t>
            </w:r>
          </w:p>
        </w:tc>
        <w:tc>
          <w:tcPr>
            <w:tcW w:w="2324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n = 997</w:t>
            </w:r>
          </w:p>
        </w:tc>
      </w:tr>
      <w:tr w:rsidR="001725F4" w:rsidRPr="00051A91" w:rsidTr="000B4FFD">
        <w:trPr>
          <w:trHeight w:val="288"/>
        </w:trPr>
        <w:tc>
          <w:tcPr>
            <w:tcW w:w="35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75%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75%</w:t>
            </w:r>
          </w:p>
        </w:tc>
      </w:tr>
      <w:tr w:rsidR="001725F4" w:rsidRPr="00051A91" w:rsidTr="000B4FFD">
        <w:trPr>
          <w:trHeight w:val="288"/>
        </w:trPr>
        <w:tc>
          <w:tcPr>
            <w:tcW w:w="35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</w:pPr>
            <w:r w:rsidRPr="0037526C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en-GB"/>
              </w:rPr>
              <w:t>NDVI measures: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</w:tr>
      <w:tr w:rsidR="001725F4" w:rsidRPr="00051A91" w:rsidTr="000B4FFD">
        <w:trPr>
          <w:trHeight w:val="288"/>
        </w:trPr>
        <w:tc>
          <w:tcPr>
            <w:tcW w:w="35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7526C">
              <w:rPr>
                <w:rFonts w:eastAsia="Times New Roman" w:cs="Times New Roman"/>
                <w:sz w:val="18"/>
                <w:szCs w:val="18"/>
                <w:lang w:eastAsia="en-GB"/>
              </w:rPr>
              <w:t>Mean NDVI within 100m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308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460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547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15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1812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265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395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4483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497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457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5224</w:t>
            </w:r>
          </w:p>
        </w:tc>
        <w:tc>
          <w:tcPr>
            <w:tcW w:w="7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611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498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55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5919</w:t>
            </w:r>
          </w:p>
        </w:tc>
      </w:tr>
      <w:tr w:rsidR="001725F4" w:rsidRPr="00051A91" w:rsidTr="000B4FFD">
        <w:trPr>
          <w:trHeight w:val="288"/>
        </w:trPr>
        <w:tc>
          <w:tcPr>
            <w:tcW w:w="35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7526C">
              <w:rPr>
                <w:rFonts w:eastAsia="Times New Roman" w:cs="Times New Roman"/>
                <w:sz w:val="18"/>
                <w:szCs w:val="18"/>
                <w:lang w:eastAsia="en-GB"/>
              </w:rPr>
              <w:t>Mean NDVI within 300m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328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4847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55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16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1917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252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418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474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520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484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5354</w:t>
            </w:r>
          </w:p>
        </w:tc>
        <w:tc>
          <w:tcPr>
            <w:tcW w:w="7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602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493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54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5906</w:t>
            </w:r>
          </w:p>
        </w:tc>
      </w:tr>
      <w:tr w:rsidR="001725F4" w:rsidRPr="00051A91" w:rsidTr="000B4FFD">
        <w:trPr>
          <w:trHeight w:val="288"/>
        </w:trPr>
        <w:tc>
          <w:tcPr>
            <w:tcW w:w="35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7526C">
              <w:rPr>
                <w:rFonts w:eastAsia="Times New Roman" w:cs="Times New Roman"/>
                <w:sz w:val="18"/>
                <w:szCs w:val="18"/>
                <w:lang w:eastAsia="en-GB"/>
              </w:rPr>
              <w:t>Mean NDVI within 500m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326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493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558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173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196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241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424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475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532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510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548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606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4920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543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5859</w:t>
            </w:r>
          </w:p>
        </w:tc>
      </w:tr>
      <w:tr w:rsidR="001725F4" w:rsidRPr="00051A91" w:rsidTr="000B4FFD">
        <w:trPr>
          <w:trHeight w:val="288"/>
        </w:trPr>
        <w:tc>
          <w:tcPr>
            <w:tcW w:w="354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b/>
                <w:i/>
                <w:iCs/>
                <w:sz w:val="18"/>
                <w:szCs w:val="18"/>
                <w:lang w:eastAsia="en-GB"/>
              </w:rPr>
              <w:t>Urban Atlas measures: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 </w:t>
            </w:r>
          </w:p>
        </w:tc>
      </w:tr>
      <w:tr w:rsidR="001725F4" w:rsidRPr="00051A91" w:rsidTr="000B4FFD">
        <w:trPr>
          <w:trHeight w:val="288"/>
        </w:trPr>
        <w:tc>
          <w:tcPr>
            <w:tcW w:w="35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5F4" w:rsidRPr="00051A91" w:rsidRDefault="001725F4" w:rsidP="000B4FFD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419B2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Straight-line distance to: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1725F4" w:rsidRPr="00051A91" w:rsidTr="000B4FFD">
        <w:trPr>
          <w:trHeight w:val="288"/>
        </w:trPr>
        <w:tc>
          <w:tcPr>
            <w:tcW w:w="35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F5B66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Nearest natural space </w:t>
            </w:r>
            <w:r w:rsidRPr="0037526C">
              <w:rPr>
                <w:rFonts w:eastAsia="Times New Roman" w:cs="Times New Roman"/>
                <w:sz w:val="18"/>
                <w:szCs w:val="18"/>
                <w:lang w:eastAsia="en-GB"/>
              </w:rPr>
              <w:t>(m)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50.96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10.9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232.3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50.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300.8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486.11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46.62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88.8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50.51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7.78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45.47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01.87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65.9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13.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233.72</w:t>
            </w:r>
          </w:p>
        </w:tc>
      </w:tr>
      <w:tr w:rsidR="001725F4" w:rsidRPr="00051A91" w:rsidTr="000B4FFD">
        <w:trPr>
          <w:trHeight w:val="288"/>
        </w:trPr>
        <w:tc>
          <w:tcPr>
            <w:tcW w:w="35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F5B66">
              <w:rPr>
                <w:rFonts w:eastAsia="Times New Roman" w:cs="Times New Roman"/>
                <w:sz w:val="18"/>
                <w:szCs w:val="18"/>
                <w:lang w:eastAsia="en-GB"/>
              </w:rPr>
              <w:t>Nearest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g</w:t>
            </w:r>
            <w:r w:rsidRPr="0037526C">
              <w:rPr>
                <w:rFonts w:eastAsia="Times New Roman" w:cs="Times New Roman"/>
                <w:sz w:val="18"/>
                <w:szCs w:val="18"/>
                <w:lang w:eastAsia="en-GB"/>
              </w:rPr>
              <w:t>reen space (m)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53.74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12.8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237.8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51.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300.8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486.11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50.33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92.9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56.02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9.88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50.38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09.69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65.9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14.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243.10</w:t>
            </w:r>
          </w:p>
        </w:tc>
      </w:tr>
      <w:tr w:rsidR="001725F4" w:rsidRPr="00051A91" w:rsidTr="000B4FFD">
        <w:trPr>
          <w:trHeight w:val="288"/>
        </w:trPr>
        <w:tc>
          <w:tcPr>
            <w:tcW w:w="35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earest</w:t>
            </w:r>
            <w:r w:rsidRPr="003752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b</w:t>
            </w:r>
            <w:r w:rsidRPr="0037526C">
              <w:rPr>
                <w:rFonts w:eastAsia="Times New Roman" w:cs="Times New Roman"/>
                <w:sz w:val="18"/>
                <w:szCs w:val="18"/>
                <w:lang w:eastAsia="en-GB"/>
              </w:rPr>
              <w:t>lue space (m)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451.53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902.1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712.9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253.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2562.5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3721.19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405.83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780.9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455.84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223.78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469.14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719.5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567.03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959.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485.48</w:t>
            </w:r>
          </w:p>
        </w:tc>
      </w:tr>
      <w:tr w:rsidR="001725F4" w:rsidRPr="00051A91" w:rsidTr="000B4FFD">
        <w:trPr>
          <w:trHeight w:val="288"/>
        </w:trPr>
        <w:tc>
          <w:tcPr>
            <w:tcW w:w="35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25F4" w:rsidRPr="00051A91" w:rsidRDefault="001725F4" w:rsidP="000B4FFD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419B2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Street-network buffer: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1725F4" w:rsidRPr="00051A91" w:rsidTr="000B4FFD">
        <w:trPr>
          <w:trHeight w:val="288"/>
        </w:trPr>
        <w:tc>
          <w:tcPr>
            <w:tcW w:w="35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G</w:t>
            </w:r>
            <w:r w:rsidRPr="00DF5B66">
              <w:rPr>
                <w:rFonts w:eastAsia="Times New Roman" w:cs="Times New Roman"/>
                <w:sz w:val="18"/>
                <w:szCs w:val="18"/>
                <w:lang w:eastAsia="en-GB"/>
              </w:rPr>
              <w:t>reen spaces within 300m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(n)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4.0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.00</w:t>
            </w:r>
          </w:p>
        </w:tc>
      </w:tr>
      <w:tr w:rsidR="001725F4" w:rsidRPr="00051A91" w:rsidTr="000B4FFD">
        <w:trPr>
          <w:trHeight w:val="288"/>
        </w:trPr>
        <w:tc>
          <w:tcPr>
            <w:tcW w:w="35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7526C">
              <w:rPr>
                <w:rFonts w:eastAsia="Times New Roman" w:cs="Times New Roman"/>
                <w:sz w:val="18"/>
                <w:szCs w:val="18"/>
                <w:lang w:eastAsia="en-GB"/>
              </w:rPr>
              <w:t>Co</w:t>
            </w:r>
            <w:r w:rsidRPr="00DF5B66">
              <w:rPr>
                <w:rFonts w:eastAsia="Times New Roman" w:cs="Times New Roman"/>
                <w:sz w:val="18"/>
                <w:szCs w:val="18"/>
                <w:lang w:eastAsia="en-GB"/>
              </w:rPr>
              <w:t>unt of green spaces within 500m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(n)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3.0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4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3.0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3.0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4.0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4.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7.0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3.00</w:t>
            </w:r>
          </w:p>
        </w:tc>
      </w:tr>
      <w:tr w:rsidR="001725F4" w:rsidRPr="00051A91" w:rsidTr="000B4FFD">
        <w:trPr>
          <w:trHeight w:val="288"/>
        </w:trPr>
        <w:tc>
          <w:tcPr>
            <w:tcW w:w="35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7526C">
              <w:rPr>
                <w:rFonts w:eastAsia="Times New Roman" w:cs="Times New Roman"/>
                <w:sz w:val="18"/>
                <w:szCs w:val="18"/>
                <w:lang w:eastAsia="en-GB"/>
              </w:rPr>
              <w:t>Cou</w:t>
            </w:r>
            <w:r w:rsidRPr="00DF5B66">
              <w:rPr>
                <w:rFonts w:eastAsia="Times New Roman" w:cs="Times New Roman"/>
                <w:sz w:val="18"/>
                <w:szCs w:val="18"/>
                <w:lang w:eastAsia="en-GB"/>
              </w:rPr>
              <w:t>nt of green spaces within 1000m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(n)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8.0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3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3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5.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0.75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7.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9.0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1.0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3.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6.00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20.0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3.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6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8.00</w:t>
            </w:r>
          </w:p>
        </w:tc>
      </w:tr>
      <w:tr w:rsidR="001725F4" w:rsidRPr="00051A91" w:rsidTr="000B4FFD">
        <w:trPr>
          <w:trHeight w:val="288"/>
        </w:trPr>
        <w:tc>
          <w:tcPr>
            <w:tcW w:w="35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Total area </w:t>
            </w:r>
            <w:r w:rsidRPr="003752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of green </w:t>
            </w:r>
            <w:r w:rsidRPr="00DF5B66">
              <w:rPr>
                <w:rFonts w:eastAsia="Times New Roman" w:cs="Times New Roman"/>
                <w:sz w:val="18"/>
                <w:szCs w:val="18"/>
                <w:lang w:eastAsia="en-GB"/>
              </w:rPr>
              <w:t>spaces within 300m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(ha)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2.3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10.8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4.1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14.8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5.55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13.9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6.82</w:t>
            </w:r>
          </w:p>
        </w:tc>
      </w:tr>
      <w:tr w:rsidR="001725F4" w:rsidRPr="00051A91" w:rsidTr="000B4FFD">
        <w:trPr>
          <w:trHeight w:val="288"/>
        </w:trPr>
        <w:tc>
          <w:tcPr>
            <w:tcW w:w="35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Total area of green spaces within 5</w:t>
            </w:r>
            <w:r w:rsidRPr="00DF5B66">
              <w:rPr>
                <w:rFonts w:eastAsia="Times New Roman" w:cs="Times New Roman"/>
                <w:sz w:val="18"/>
                <w:szCs w:val="18"/>
                <w:lang w:eastAsia="en-GB"/>
              </w:rPr>
              <w:t>00m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(ha)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2.4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9.9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28.2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2.1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9.97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5.0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16.8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39.48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8.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15.33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37.09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6.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22.23</w:t>
            </w:r>
          </w:p>
        </w:tc>
      </w:tr>
      <w:tr w:rsidR="001725F4" w:rsidRPr="00051A91" w:rsidTr="000B4FFD">
        <w:trPr>
          <w:trHeight w:val="288"/>
        </w:trPr>
        <w:tc>
          <w:tcPr>
            <w:tcW w:w="35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Total area </w:t>
            </w:r>
            <w:r w:rsidRPr="0037526C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of green 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spaces within 10</w:t>
            </w:r>
            <w:r w:rsidRPr="0037526C">
              <w:rPr>
                <w:rFonts w:eastAsia="Times New Roman" w:cs="Times New Roman"/>
                <w:sz w:val="18"/>
                <w:szCs w:val="18"/>
                <w:lang w:eastAsia="en-GB"/>
              </w:rPr>
              <w:t>00m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(ha)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18.1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42.9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100.1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5.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14.9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37.89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28.2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62.7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162.85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42.9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83.31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120.69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17.7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34.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Times New Roman"/>
                <w:sz w:val="18"/>
                <w:szCs w:val="18"/>
                <w:lang w:eastAsia="en-GB"/>
              </w:rPr>
              <w:t>81.21</w:t>
            </w:r>
          </w:p>
        </w:tc>
      </w:tr>
      <w:tr w:rsidR="001725F4" w:rsidRPr="00051A91" w:rsidTr="000B4FFD">
        <w:trPr>
          <w:trHeight w:val="288"/>
        </w:trPr>
        <w:tc>
          <w:tcPr>
            <w:tcW w:w="35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7526C">
              <w:rPr>
                <w:rFonts w:eastAsia="Times New Roman" w:cs="Times New Roman"/>
                <w:sz w:val="18"/>
                <w:szCs w:val="18"/>
                <w:lang w:eastAsia="en-GB"/>
              </w:rPr>
              <w:t>C</w:t>
            </w:r>
            <w:r w:rsidRPr="00DF5B66">
              <w:rPr>
                <w:rFonts w:eastAsia="Times New Roman" w:cs="Times New Roman"/>
                <w:sz w:val="18"/>
                <w:szCs w:val="18"/>
                <w:lang w:eastAsia="en-GB"/>
              </w:rPr>
              <w:t>ount of blue spaces within 300m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(n)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</w:tr>
      <w:tr w:rsidR="001725F4" w:rsidRPr="00051A91" w:rsidTr="000B4FFD">
        <w:trPr>
          <w:trHeight w:val="288"/>
        </w:trPr>
        <w:tc>
          <w:tcPr>
            <w:tcW w:w="35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7526C">
              <w:rPr>
                <w:rFonts w:eastAsia="Times New Roman" w:cs="Times New Roman"/>
                <w:sz w:val="18"/>
                <w:szCs w:val="18"/>
                <w:lang w:eastAsia="en-GB"/>
              </w:rPr>
              <w:t>Count of blue spaces within 500m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(n)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</w:tr>
      <w:tr w:rsidR="001725F4" w:rsidRPr="00051A91" w:rsidTr="000B4FFD">
        <w:trPr>
          <w:trHeight w:val="288"/>
        </w:trPr>
        <w:tc>
          <w:tcPr>
            <w:tcW w:w="35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7526C">
              <w:rPr>
                <w:rFonts w:eastAsia="Times New Roman" w:cs="Times New Roman"/>
                <w:sz w:val="18"/>
                <w:szCs w:val="18"/>
                <w:lang w:eastAsia="en-GB"/>
              </w:rPr>
              <w:t>Co</w:t>
            </w:r>
            <w:r w:rsidRPr="00DF5B66">
              <w:rPr>
                <w:rFonts w:eastAsia="Times New Roman" w:cs="Times New Roman"/>
                <w:sz w:val="18"/>
                <w:szCs w:val="18"/>
                <w:lang w:eastAsia="en-GB"/>
              </w:rPr>
              <w:t>unt of blue spaces within 1000m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(n)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73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1.50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25F4" w:rsidRPr="00051A91" w:rsidRDefault="001725F4" w:rsidP="000B4FFD">
            <w:pPr>
              <w:spacing w:after="0" w:line="36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051A91">
              <w:rPr>
                <w:rFonts w:eastAsia="Times New Roman" w:cs="Arial"/>
                <w:sz w:val="18"/>
                <w:szCs w:val="18"/>
                <w:lang w:eastAsia="en-GB"/>
              </w:rPr>
              <w:t>0.00</w:t>
            </w:r>
          </w:p>
        </w:tc>
      </w:tr>
    </w:tbl>
    <w:p w:rsidR="001725F4" w:rsidRDefault="001725F4" w:rsidP="001725F4"/>
    <w:p w:rsidR="003E374A" w:rsidRDefault="003E374A">
      <w:pPr>
        <w:sectPr w:rsidR="003E374A" w:rsidSect="001725F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E374A" w:rsidRDefault="003E374A" w:rsidP="003E37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6D0BB501" wp14:editId="752BC745">
            <wp:extent cx="5972175" cy="47815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374A" w:rsidRDefault="003E374A" w:rsidP="003E37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t>Figure S1a Distribution of mean NDVI within 300m by Neighbourhood selection distance to green space quintile (1 = lowest mean distance to green space, 5 = highest mean distance to green space) - Barcelona</w:t>
      </w:r>
    </w:p>
    <w:p w:rsidR="003E374A" w:rsidRDefault="003E374A" w:rsidP="003E37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E374A" w:rsidRDefault="003E374A" w:rsidP="003E374A"/>
    <w:p w:rsidR="003E374A" w:rsidRDefault="003E374A" w:rsidP="003E37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E374A" w:rsidRDefault="003E374A" w:rsidP="003E37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E374A" w:rsidRDefault="003E374A" w:rsidP="003E37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E374A" w:rsidRDefault="003E374A" w:rsidP="003E374A"/>
    <w:p w:rsidR="003E374A" w:rsidRDefault="003E374A" w:rsidP="003E374A"/>
    <w:p w:rsidR="003E374A" w:rsidRDefault="003E374A" w:rsidP="003E374A"/>
    <w:p w:rsidR="003E374A" w:rsidRDefault="003E374A" w:rsidP="003E374A">
      <w:bookmarkStart w:id="0" w:name="_GoBack"/>
      <w:bookmarkEnd w:id="0"/>
    </w:p>
    <w:p w:rsidR="003E374A" w:rsidRDefault="003E374A" w:rsidP="003E374A"/>
    <w:p w:rsidR="003E374A" w:rsidRDefault="003E374A" w:rsidP="003E374A"/>
    <w:p w:rsidR="003E374A" w:rsidRDefault="003E374A" w:rsidP="003E37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E374A" w:rsidRDefault="003E374A" w:rsidP="003E374A"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4A917D4F" wp14:editId="4A812886">
            <wp:extent cx="5731510" cy="4588864"/>
            <wp:effectExtent l="0" t="0" r="254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8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Figure S1b Distribution of mean NDVI within 300m by Neighbourhood selection distance to green space quintile (1 = lowest mean distance to green space, 5 = highest mean distance to green space) – Stoke-on-Trent</w:t>
      </w:r>
    </w:p>
    <w:p w:rsidR="003E374A" w:rsidRDefault="003E374A" w:rsidP="003E37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E374A" w:rsidRDefault="003E374A" w:rsidP="003E37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E374A" w:rsidRDefault="003E374A" w:rsidP="003E37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E374A" w:rsidRDefault="003E374A" w:rsidP="003E374A"/>
    <w:p w:rsidR="003E374A" w:rsidRDefault="003E374A" w:rsidP="003E374A"/>
    <w:p w:rsidR="003E374A" w:rsidRDefault="003E374A" w:rsidP="003E374A"/>
    <w:p w:rsidR="003E374A" w:rsidRDefault="003E374A" w:rsidP="003E374A"/>
    <w:p w:rsidR="003E374A" w:rsidRDefault="003E374A" w:rsidP="003E374A"/>
    <w:p w:rsidR="003E374A" w:rsidRDefault="003E374A" w:rsidP="003E374A"/>
    <w:p w:rsidR="003E374A" w:rsidRDefault="003E374A" w:rsidP="003E374A"/>
    <w:p w:rsidR="003E374A" w:rsidRDefault="003E374A" w:rsidP="003E374A"/>
    <w:p w:rsidR="003E374A" w:rsidRDefault="003E374A" w:rsidP="003E374A"/>
    <w:p w:rsidR="003E374A" w:rsidRDefault="003E374A" w:rsidP="003E374A"/>
    <w:p w:rsidR="003E374A" w:rsidRDefault="003E374A" w:rsidP="003E374A"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7275712D" wp14:editId="1E83AE55">
            <wp:extent cx="5731510" cy="4588864"/>
            <wp:effectExtent l="0" t="0" r="254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8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Figure S1c Distribution of mean NDVI within 300m by Neighbourhood selection distance to green space quintile (1 = lowest mean distance to green space, 5 = highest mean distance to green space) – Doetinchem</w:t>
      </w:r>
    </w:p>
    <w:p w:rsidR="003E374A" w:rsidRDefault="003E374A" w:rsidP="003E37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E374A" w:rsidRDefault="003E374A" w:rsidP="003E37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E374A" w:rsidRDefault="003E374A" w:rsidP="003E37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E374A" w:rsidRDefault="003E374A" w:rsidP="003E374A"/>
    <w:p w:rsidR="003E374A" w:rsidRDefault="003E374A" w:rsidP="003E374A"/>
    <w:p w:rsidR="003E374A" w:rsidRDefault="003E374A" w:rsidP="003E374A"/>
    <w:p w:rsidR="003E374A" w:rsidRDefault="003E374A" w:rsidP="003E374A"/>
    <w:p w:rsidR="003E374A" w:rsidRDefault="003E374A" w:rsidP="003E374A"/>
    <w:p w:rsidR="003E374A" w:rsidRDefault="003E374A" w:rsidP="003E374A"/>
    <w:p w:rsidR="003E374A" w:rsidRDefault="003E374A" w:rsidP="003E374A"/>
    <w:p w:rsidR="003E374A" w:rsidRDefault="003E374A" w:rsidP="003E374A"/>
    <w:p w:rsidR="003E374A" w:rsidRDefault="003E374A" w:rsidP="003E374A"/>
    <w:p w:rsidR="003E374A" w:rsidRDefault="003E374A" w:rsidP="003E374A"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56BACCF9" wp14:editId="57564D90">
            <wp:extent cx="5731510" cy="4588864"/>
            <wp:effectExtent l="0" t="0" r="254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8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Figure S1d Distribution of mean NDVI within 300m by Neighbourhood selection distance to green space quintile (1 = lowest mean distance to green space, 5 = highest mean distance to green space) – Kaunas</w:t>
      </w:r>
    </w:p>
    <w:p w:rsidR="003E374A" w:rsidRDefault="003E374A" w:rsidP="003E37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E374A" w:rsidRDefault="003E374A" w:rsidP="003E37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E374A" w:rsidRDefault="003E374A" w:rsidP="003E374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E374A" w:rsidRDefault="003E374A" w:rsidP="003E374A"/>
    <w:p w:rsidR="003E374A" w:rsidRDefault="003E374A" w:rsidP="003E374A"/>
    <w:p w:rsidR="003E374A" w:rsidRDefault="003E374A" w:rsidP="003E374A"/>
    <w:p w:rsidR="001725F4" w:rsidRDefault="001725F4"/>
    <w:sectPr w:rsidR="001725F4" w:rsidSect="003B1B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948"/>
    <w:rsid w:val="00031DF4"/>
    <w:rsid w:val="0004537B"/>
    <w:rsid w:val="00051725"/>
    <w:rsid w:val="000517A4"/>
    <w:rsid w:val="00056050"/>
    <w:rsid w:val="00062EF5"/>
    <w:rsid w:val="00072AF7"/>
    <w:rsid w:val="00077075"/>
    <w:rsid w:val="00084913"/>
    <w:rsid w:val="000A1FAB"/>
    <w:rsid w:val="000A65A6"/>
    <w:rsid w:val="000A6899"/>
    <w:rsid w:val="000B174F"/>
    <w:rsid w:val="000B31FF"/>
    <w:rsid w:val="000B36A2"/>
    <w:rsid w:val="000C5F93"/>
    <w:rsid w:val="000E5083"/>
    <w:rsid w:val="001145B7"/>
    <w:rsid w:val="00123974"/>
    <w:rsid w:val="00165235"/>
    <w:rsid w:val="001725F4"/>
    <w:rsid w:val="00177839"/>
    <w:rsid w:val="0018385C"/>
    <w:rsid w:val="001A7B7E"/>
    <w:rsid w:val="001B211F"/>
    <w:rsid w:val="001B7548"/>
    <w:rsid w:val="001D29F8"/>
    <w:rsid w:val="001F5511"/>
    <w:rsid w:val="0020111A"/>
    <w:rsid w:val="002044D6"/>
    <w:rsid w:val="00252AEA"/>
    <w:rsid w:val="00254A42"/>
    <w:rsid w:val="00256311"/>
    <w:rsid w:val="00283973"/>
    <w:rsid w:val="00284A81"/>
    <w:rsid w:val="002A3948"/>
    <w:rsid w:val="002D17E6"/>
    <w:rsid w:val="002E4937"/>
    <w:rsid w:val="0033309C"/>
    <w:rsid w:val="00336887"/>
    <w:rsid w:val="00353DB2"/>
    <w:rsid w:val="0036081E"/>
    <w:rsid w:val="0036108A"/>
    <w:rsid w:val="00383035"/>
    <w:rsid w:val="00390D86"/>
    <w:rsid w:val="003E374A"/>
    <w:rsid w:val="0041065B"/>
    <w:rsid w:val="00413682"/>
    <w:rsid w:val="00414C32"/>
    <w:rsid w:val="00420BEC"/>
    <w:rsid w:val="0043783E"/>
    <w:rsid w:val="00444090"/>
    <w:rsid w:val="00447D6B"/>
    <w:rsid w:val="00456BF3"/>
    <w:rsid w:val="00460866"/>
    <w:rsid w:val="00463F5D"/>
    <w:rsid w:val="0046697F"/>
    <w:rsid w:val="004935AB"/>
    <w:rsid w:val="00494678"/>
    <w:rsid w:val="004D0F06"/>
    <w:rsid w:val="004E7621"/>
    <w:rsid w:val="00504C59"/>
    <w:rsid w:val="00517086"/>
    <w:rsid w:val="00533289"/>
    <w:rsid w:val="00533318"/>
    <w:rsid w:val="00541CE5"/>
    <w:rsid w:val="00557B49"/>
    <w:rsid w:val="005649D8"/>
    <w:rsid w:val="00577B5B"/>
    <w:rsid w:val="00590CCE"/>
    <w:rsid w:val="005A4082"/>
    <w:rsid w:val="005B1CFB"/>
    <w:rsid w:val="005B28D9"/>
    <w:rsid w:val="005C4753"/>
    <w:rsid w:val="005C705C"/>
    <w:rsid w:val="00617B49"/>
    <w:rsid w:val="0062145D"/>
    <w:rsid w:val="0062401A"/>
    <w:rsid w:val="00625084"/>
    <w:rsid w:val="00636FF9"/>
    <w:rsid w:val="0064288E"/>
    <w:rsid w:val="00672AF7"/>
    <w:rsid w:val="006A6341"/>
    <w:rsid w:val="006B26D8"/>
    <w:rsid w:val="006E1A53"/>
    <w:rsid w:val="006E3925"/>
    <w:rsid w:val="0071001B"/>
    <w:rsid w:val="007115EC"/>
    <w:rsid w:val="00713BB4"/>
    <w:rsid w:val="0071466C"/>
    <w:rsid w:val="00725F19"/>
    <w:rsid w:val="0073300C"/>
    <w:rsid w:val="00750283"/>
    <w:rsid w:val="00763270"/>
    <w:rsid w:val="007919BF"/>
    <w:rsid w:val="007944FA"/>
    <w:rsid w:val="00796549"/>
    <w:rsid w:val="007B7E9E"/>
    <w:rsid w:val="007E4B17"/>
    <w:rsid w:val="00803FEA"/>
    <w:rsid w:val="008136E7"/>
    <w:rsid w:val="00833BE2"/>
    <w:rsid w:val="008505E5"/>
    <w:rsid w:val="0087019E"/>
    <w:rsid w:val="008B06A0"/>
    <w:rsid w:val="008D68FE"/>
    <w:rsid w:val="008F0235"/>
    <w:rsid w:val="009159DF"/>
    <w:rsid w:val="0093142F"/>
    <w:rsid w:val="0096213A"/>
    <w:rsid w:val="00982827"/>
    <w:rsid w:val="00990CB5"/>
    <w:rsid w:val="00992708"/>
    <w:rsid w:val="00993D1C"/>
    <w:rsid w:val="009A503A"/>
    <w:rsid w:val="009C3AE0"/>
    <w:rsid w:val="009D3402"/>
    <w:rsid w:val="009F2A9D"/>
    <w:rsid w:val="009F304C"/>
    <w:rsid w:val="009F65F9"/>
    <w:rsid w:val="009F6BF4"/>
    <w:rsid w:val="00A11394"/>
    <w:rsid w:val="00A1254C"/>
    <w:rsid w:val="00A2333F"/>
    <w:rsid w:val="00A2664A"/>
    <w:rsid w:val="00A30E17"/>
    <w:rsid w:val="00A3292A"/>
    <w:rsid w:val="00A512D4"/>
    <w:rsid w:val="00A64ED4"/>
    <w:rsid w:val="00A96C98"/>
    <w:rsid w:val="00AA0A57"/>
    <w:rsid w:val="00AB6431"/>
    <w:rsid w:val="00AB7C82"/>
    <w:rsid w:val="00AC1220"/>
    <w:rsid w:val="00AC2CD1"/>
    <w:rsid w:val="00AD475F"/>
    <w:rsid w:val="00AD5EAE"/>
    <w:rsid w:val="00AE72B8"/>
    <w:rsid w:val="00B07E91"/>
    <w:rsid w:val="00B20275"/>
    <w:rsid w:val="00B42C2D"/>
    <w:rsid w:val="00B6309D"/>
    <w:rsid w:val="00B77259"/>
    <w:rsid w:val="00B93667"/>
    <w:rsid w:val="00BA4173"/>
    <w:rsid w:val="00BA71B3"/>
    <w:rsid w:val="00BB12D1"/>
    <w:rsid w:val="00BC1AF8"/>
    <w:rsid w:val="00BD7848"/>
    <w:rsid w:val="00C5009C"/>
    <w:rsid w:val="00C61A18"/>
    <w:rsid w:val="00C81D9A"/>
    <w:rsid w:val="00CB6BF5"/>
    <w:rsid w:val="00CC409C"/>
    <w:rsid w:val="00CD4415"/>
    <w:rsid w:val="00CF009F"/>
    <w:rsid w:val="00CF28ED"/>
    <w:rsid w:val="00D00B67"/>
    <w:rsid w:val="00D11763"/>
    <w:rsid w:val="00D1782D"/>
    <w:rsid w:val="00D24068"/>
    <w:rsid w:val="00D2644C"/>
    <w:rsid w:val="00D33023"/>
    <w:rsid w:val="00D363F9"/>
    <w:rsid w:val="00D402FF"/>
    <w:rsid w:val="00D41E91"/>
    <w:rsid w:val="00D61B44"/>
    <w:rsid w:val="00D704B6"/>
    <w:rsid w:val="00D73B9B"/>
    <w:rsid w:val="00D80198"/>
    <w:rsid w:val="00D96199"/>
    <w:rsid w:val="00DD42BF"/>
    <w:rsid w:val="00DE5D68"/>
    <w:rsid w:val="00DE78AC"/>
    <w:rsid w:val="00E01B18"/>
    <w:rsid w:val="00E07E85"/>
    <w:rsid w:val="00E208A4"/>
    <w:rsid w:val="00E26573"/>
    <w:rsid w:val="00E32331"/>
    <w:rsid w:val="00E44053"/>
    <w:rsid w:val="00E44A8E"/>
    <w:rsid w:val="00E55F89"/>
    <w:rsid w:val="00E81D4C"/>
    <w:rsid w:val="00E9445C"/>
    <w:rsid w:val="00EA21DA"/>
    <w:rsid w:val="00EA41CC"/>
    <w:rsid w:val="00EC5DB5"/>
    <w:rsid w:val="00EC6F7B"/>
    <w:rsid w:val="00ED74F2"/>
    <w:rsid w:val="00F01435"/>
    <w:rsid w:val="00F30559"/>
    <w:rsid w:val="00F676CD"/>
    <w:rsid w:val="00F93026"/>
    <w:rsid w:val="00FA4D65"/>
    <w:rsid w:val="00FA52E1"/>
    <w:rsid w:val="00FB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7A197"/>
  <w15:chartTrackingRefBased/>
  <w15:docId w15:val="{FA7BE851-E091-4370-B3F3-E6CA17657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725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25F4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25F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25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25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68</Words>
  <Characters>2674</Characters>
  <Application>Microsoft Office Word</Application>
  <DocSecurity>0</DocSecurity>
  <Lines>22</Lines>
  <Paragraphs>6</Paragraphs>
  <ScaleCrop>false</ScaleCrop>
  <Company>Staffordshire University</Company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LOW Christopher</dc:creator>
  <cp:keywords/>
  <dc:description/>
  <cp:lastModifiedBy>GIDLOW Christopher</cp:lastModifiedBy>
  <cp:revision>4</cp:revision>
  <dcterms:created xsi:type="dcterms:W3CDTF">2016-11-13T12:26:00Z</dcterms:created>
  <dcterms:modified xsi:type="dcterms:W3CDTF">2016-12-15T19:32:00Z</dcterms:modified>
</cp:coreProperties>
</file>